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85C1A" w14:textId="77777777" w:rsidR="003213D9" w:rsidRDefault="003213D9" w:rsidP="003213D9">
      <w:pPr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Appendix 2: Search Strategy</w:t>
      </w:r>
    </w:p>
    <w:p w14:paraId="191237F3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Database: Ovid MEDLINE(R) ALL &lt;1946 to August 06, 2020&gt; </w:t>
      </w:r>
    </w:p>
    <w:p w14:paraId="6AF92B55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Search Strategy: </w:t>
      </w:r>
    </w:p>
    <w:p w14:paraId="740055B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-------------------------------------------------------------------------------- </w:t>
      </w:r>
    </w:p>
    <w:p w14:paraId="4BE50E7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 Cancer Vaccines/ (13442) </w:t>
      </w:r>
    </w:p>
    <w:p w14:paraId="2D67F179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 (cancer adj5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0489) </w:t>
      </w:r>
    </w:p>
    <w:p w14:paraId="07A7826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 ((tumor or tumour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coly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) adj2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4110) </w:t>
      </w:r>
    </w:p>
    <w:p w14:paraId="404376C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4 (cance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coly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u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r cell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ur cell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).kw. (990) </w:t>
      </w:r>
    </w:p>
    <w:p w14:paraId="7730685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5 (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dagloxad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imolen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degramotid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lgenpan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alta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ela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iro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or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crs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207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asi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orgenmel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px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urvivac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eltrapulden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galin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S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apu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48) </w:t>
      </w:r>
    </w:p>
    <w:p w14:paraId="171FA65A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6 (lymphoma vaccine or melanoma vaccine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mitum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modified vaccinia virus Ankara 5T4 vaccine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nelatimotid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neli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S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amel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anagenglio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indo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75) </w:t>
      </w:r>
    </w:p>
    <w:p w14:paraId="343D8EF5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7 (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ocapulden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evi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ipu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er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isagenlec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dacabtagen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era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esigenur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ia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576) </w:t>
      </w:r>
    </w:p>
    <w:p w14:paraId="38A212B0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8 or/1-7 (21764) </w:t>
      </w:r>
    </w:p>
    <w:p w14:paraId="3CB3C0E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9 (allogeneic not autologous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50779) </w:t>
      </w:r>
    </w:p>
    <w:p w14:paraId="56FD3FE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0 8 not 9 (21246) </w:t>
      </w:r>
    </w:p>
    <w:p w14:paraId="4C88774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1 (whole adj2 cell* adj3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or whole cell*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.kw. (1978) </w:t>
      </w:r>
    </w:p>
    <w:p w14:paraId="2A549EC9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2 (autologous and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 and cell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f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3429) </w:t>
      </w:r>
    </w:p>
    <w:p w14:paraId="0B5C3D25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13 ((autologous adj3 infusion*) and cell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627) </w:t>
      </w:r>
    </w:p>
    <w:p w14:paraId="6CA269CA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4 (personal* adj2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436) </w:t>
      </w:r>
    </w:p>
    <w:p w14:paraId="2DC150D0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5 (autologous adj3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904) </w:t>
      </w:r>
    </w:p>
    <w:p w14:paraId="6C45FABA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6 autologous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.kw. (7) </w:t>
      </w:r>
    </w:p>
    <w:p w14:paraId="53B0902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7 or/11-16 (6421) </w:t>
      </w:r>
    </w:p>
    <w:p w14:paraId="379624D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8 exp neoplasms/ (3348126) </w:t>
      </w:r>
    </w:p>
    <w:p w14:paraId="160F562C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9 (cancer or tumor* or tumour* or neoplasm*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maligna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glioblastoma or carcinoma or melanoma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euk?em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 or myeloma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3467277) </w:t>
      </w:r>
    </w:p>
    <w:p w14:paraId="65698D34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0 18 or 19 (4362438) </w:t>
      </w:r>
    </w:p>
    <w:p w14:paraId="1D5AFF13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1 17 and 20 (3431) </w:t>
      </w:r>
    </w:p>
    <w:p w14:paraId="46F8470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2 10 or 21 (22485) </w:t>
      </w:r>
    </w:p>
    <w:p w14:paraId="3DCAC50B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3 randomized controlled trial.pt. (510873) </w:t>
      </w:r>
    </w:p>
    <w:p w14:paraId="26F6127C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4 controlled clinical trial.pt. (93789) </w:t>
      </w:r>
    </w:p>
    <w:p w14:paraId="492FF09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25 random*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148826) </w:t>
      </w:r>
    </w:p>
    <w:p w14:paraId="4F2CDC7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6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placebo.ab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09925) </w:t>
      </w:r>
    </w:p>
    <w:p w14:paraId="0713A43F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7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rial.ti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22806) </w:t>
      </w:r>
    </w:p>
    <w:p w14:paraId="1790A98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28 (phase 1 or phase 2 or phase II or phase 3 or phase III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17801) </w:t>
      </w:r>
    </w:p>
    <w:p w14:paraId="23C4731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9 clinical trial*.pt. (575475) </w:t>
      </w:r>
    </w:p>
    <w:p w14:paraId="427F108B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30 (clinical adj2 (trial* or results*)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not review.pt. (302224) </w:t>
      </w:r>
    </w:p>
    <w:p w14:paraId="1FAA7545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1 or/23-30 (1888348) </w:t>
      </w:r>
    </w:p>
    <w:p w14:paraId="6961AA8F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2 22 and 31 (4131) </w:t>
      </w:r>
    </w:p>
    <w:p w14:paraId="62D92FA0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3 exp animals/ not humans/ (4723823) </w:t>
      </w:r>
    </w:p>
    <w:p w14:paraId="4104FABF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4 32 not 33 (3888) </w:t>
      </w:r>
    </w:p>
    <w:p w14:paraId="7714414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Database: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Embas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Classic+Embas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&lt;1947 to 2020 August 06&gt; </w:t>
      </w:r>
    </w:p>
    <w:p w14:paraId="5F1872F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Search Strategy: </w:t>
      </w:r>
    </w:p>
    <w:p w14:paraId="47FE6C0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-------------------------------------------------------------------------------- </w:t>
      </w:r>
    </w:p>
    <w:p w14:paraId="068338A4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 exp *cancer vaccine/ or cancer vaccine/ (16826) </w:t>
      </w:r>
    </w:p>
    <w:p w14:paraId="732094DC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 (cancer adj5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4550) </w:t>
      </w:r>
    </w:p>
    <w:p w14:paraId="43FBBF59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3 (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dagloxad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imolen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degramotid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lgenpan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alta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ela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iro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or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crs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207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asi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orgenmel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px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urvivac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eltrapulden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galin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S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apu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22) </w:t>
      </w:r>
    </w:p>
    <w:p w14:paraId="2BE883E3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4 (lymphoma vaccine or melanoma vaccine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mitum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modified vaccinia virus Ankara 5T4 vaccine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nelatimotid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neli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S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amel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anagenglio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indo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ocapulden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evi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ipu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445) </w:t>
      </w:r>
    </w:p>
    <w:p w14:paraId="12186B0B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lastRenderedPageBreak/>
        <w:t>5 (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er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isagenlec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dacabtagen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era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esigenur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ia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5) </w:t>
      </w:r>
    </w:p>
    <w:p w14:paraId="4DCF34BA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6 ((tumor or tumour) adj2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5200) </w:t>
      </w:r>
    </w:p>
    <w:p w14:paraId="21269219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7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coly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405) </w:t>
      </w:r>
    </w:p>
    <w:p w14:paraId="5FBF8A5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8 or/1-7 (29035) </w:t>
      </w:r>
    </w:p>
    <w:p w14:paraId="522B33D3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9 (allogeneic not autologous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80431) </w:t>
      </w:r>
    </w:p>
    <w:p w14:paraId="5E70080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0 8 not 9 (28356) </w:t>
      </w:r>
    </w:p>
    <w:p w14:paraId="0AF107B5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1 (whole adj2 cell* adj3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286) </w:t>
      </w:r>
    </w:p>
    <w:p w14:paraId="5BC1545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2 (autologous and cell* and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5046) </w:t>
      </w:r>
    </w:p>
    <w:p w14:paraId="22CD602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3 (autologous adj3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342) </w:t>
      </w:r>
    </w:p>
    <w:p w14:paraId="3BEF7EA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4 (personal* adj2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815) </w:t>
      </w:r>
    </w:p>
    <w:p w14:paraId="6DD9CFFC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15 ((autologous adj3 infusion*) and cell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075) </w:t>
      </w:r>
    </w:p>
    <w:p w14:paraId="580CED2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6 or/11-15 (9102) </w:t>
      </w:r>
    </w:p>
    <w:p w14:paraId="02F3060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7 exp *neoplasm/ (3636244) </w:t>
      </w:r>
    </w:p>
    <w:p w14:paraId="403BF77D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8 (cancer or tumor* or tumour* or neoplasm*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maligna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glioblastoma or carcinoma or melanoma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euk?em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 or myeloma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4859927) </w:t>
      </w:r>
    </w:p>
    <w:p w14:paraId="57925D4A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9 17 or 18 (5548152) </w:t>
      </w:r>
    </w:p>
    <w:p w14:paraId="2511B96D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0 16 and 19 (5313) </w:t>
      </w:r>
    </w:p>
    <w:p w14:paraId="3403406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1 10 or 20 (30890) </w:t>
      </w:r>
    </w:p>
    <w:p w14:paraId="7BCA4C90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22 random*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. or placebo*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mp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. or double-blind*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842786) </w:t>
      </w:r>
    </w:p>
    <w:p w14:paraId="1AE8236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3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rial.ti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314059) </w:t>
      </w:r>
    </w:p>
    <w:p w14:paraId="56A3004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4 exp *clinical trial/ (53369) </w:t>
      </w:r>
    </w:p>
    <w:p w14:paraId="464DB5A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5 controlled clinical trial/ (465291) </w:t>
      </w:r>
    </w:p>
    <w:p w14:paraId="2E3E7AB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6 randomized controlled trial/ (618242) </w:t>
      </w:r>
    </w:p>
    <w:p w14:paraId="2DF5CCE4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27 (phase 1 or phase 2 or phase II or phase 3 or phase III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23407) </w:t>
      </w:r>
    </w:p>
    <w:p w14:paraId="49C21295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8 or/22-27 (2278406) </w:t>
      </w:r>
    </w:p>
    <w:p w14:paraId="354FAA1B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9 21 and 28 (5035) </w:t>
      </w:r>
    </w:p>
    <w:p w14:paraId="4C3DAEB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0 (exp animals/ or exp nonhumans/) not exp humans/ (5460421) </w:t>
      </w:r>
    </w:p>
    <w:p w14:paraId="756390D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1 abstract.pt. (3841907) </w:t>
      </w:r>
    </w:p>
    <w:p w14:paraId="07B79DF0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2 29 not (30 or 31) (3422) </w:t>
      </w:r>
    </w:p>
    <w:p w14:paraId="2A32A4FB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Database: EBM Reviews - Cochrane Central Register of Controlled Trials &lt;June 2020&gt; </w:t>
      </w:r>
    </w:p>
    <w:p w14:paraId="73EFEBC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Search Strategy: </w:t>
      </w:r>
    </w:p>
    <w:p w14:paraId="56350CC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-------------------------------------------------------------------------------- </w:t>
      </w:r>
    </w:p>
    <w:p w14:paraId="4C38264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 Cancer Vaccines/ (311) </w:t>
      </w:r>
    </w:p>
    <w:p w14:paraId="21205E09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 (cancer adj5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159) </w:t>
      </w:r>
    </w:p>
    <w:p w14:paraId="71C4519D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3 ((tumor or tumour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coly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) adj2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301) </w:t>
      </w:r>
    </w:p>
    <w:p w14:paraId="137BE5C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4 (cance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coly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u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r cell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tumour cell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).kw. (144) </w:t>
      </w:r>
    </w:p>
    <w:p w14:paraId="132AD2F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5 (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dagloxad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imolen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degramotid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algenpan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alta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ela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biro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or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crs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207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asi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orgenmel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dpx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urvivac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eltrapulden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galin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S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apu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37) </w:t>
      </w:r>
    </w:p>
    <w:p w14:paraId="6CEB449C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6 (lymphoma vaccine or melanoma vaccine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mitum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modified vaccinia virus Ankara 5T4 vaccine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nelatimotid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neli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S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onamel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anagenglio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indopep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05) </w:t>
      </w:r>
    </w:p>
    <w:p w14:paraId="18B40571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7 (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rocapulden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eviprotimut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sipu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er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isagenlec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T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dacabtagene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erale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esigenur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iagenpumatucel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 L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55) </w:t>
      </w:r>
    </w:p>
    <w:p w14:paraId="4D4181C3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8 or/1-7 (1786) </w:t>
      </w:r>
    </w:p>
    <w:p w14:paraId="651BFB24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9 (allogeneic not autologous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4265) </w:t>
      </w:r>
    </w:p>
    <w:p w14:paraId="7D7E841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0 8 not 9 (1710) </w:t>
      </w:r>
    </w:p>
    <w:p w14:paraId="799E7BC2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1 (whole adj2 cell* adj3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or whole cell*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.kw. (375) </w:t>
      </w:r>
    </w:p>
    <w:p w14:paraId="4FFEC92C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2 (autologous and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 and cell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481) </w:t>
      </w:r>
    </w:p>
    <w:p w14:paraId="7C787506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>13 ((autologous adj3 infusion*) and cell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41) </w:t>
      </w:r>
    </w:p>
    <w:p w14:paraId="342E516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4 (personal* adj2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152) </w:t>
      </w:r>
    </w:p>
    <w:p w14:paraId="6FF6B250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5 (autologous adj3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11) </w:t>
      </w:r>
    </w:p>
    <w:p w14:paraId="6623A09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6 autologous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vacci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.kw. (0) </w:t>
      </w:r>
    </w:p>
    <w:p w14:paraId="7FD4D90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7 or/11-16 (1252) </w:t>
      </w:r>
    </w:p>
    <w:p w14:paraId="239704BD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lastRenderedPageBreak/>
        <w:t xml:space="preserve">18 exp neoplasms/ (78081) </w:t>
      </w:r>
    </w:p>
    <w:p w14:paraId="739D91CF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19 (cancer or tumor* or tumour* or neoplasm*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malignan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* or glioblastoma or carcinoma or melanoma or 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leuk?em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>* or myeloma*).</w:t>
      </w:r>
      <w:proofErr w:type="spellStart"/>
      <w:r w:rsidRPr="005B7C42">
        <w:rPr>
          <w:rFonts w:ascii="Arial" w:hAnsi="Arial" w:cs="Arial"/>
          <w:color w:val="000000"/>
          <w:sz w:val="20"/>
          <w:szCs w:val="20"/>
        </w:rPr>
        <w:t>tw,kw</w:t>
      </w:r>
      <w:proofErr w:type="spellEnd"/>
      <w:r w:rsidRPr="005B7C42">
        <w:rPr>
          <w:rFonts w:ascii="Arial" w:hAnsi="Arial" w:cs="Arial"/>
          <w:color w:val="000000"/>
          <w:sz w:val="20"/>
          <w:szCs w:val="20"/>
        </w:rPr>
        <w:t xml:space="preserve">. (224220) </w:t>
      </w:r>
    </w:p>
    <w:p w14:paraId="7EEFB984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0 18 or 19 (237248) </w:t>
      </w:r>
    </w:p>
    <w:p w14:paraId="4DACFEF4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1 17 and 20 (629) </w:t>
      </w:r>
    </w:p>
    <w:p w14:paraId="00BDB62E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2 10 or 21 (2031) </w:t>
      </w:r>
    </w:p>
    <w:p w14:paraId="0902A688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3 abstract.pt. (12) </w:t>
      </w:r>
    </w:p>
    <w:p w14:paraId="45BB5C24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4 conference abstract.pt. (16797) </w:t>
      </w:r>
    </w:p>
    <w:p w14:paraId="3FCAA0EA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5 journal conference abstract.pt. (157141) </w:t>
      </w:r>
    </w:p>
    <w:p w14:paraId="5B8C0C45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6 abstract.so. (1020) </w:t>
      </w:r>
    </w:p>
    <w:p w14:paraId="26BF960C" w14:textId="77777777" w:rsidR="003213D9" w:rsidRPr="005B7C42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7 or/23-26 (174716) </w:t>
      </w:r>
    </w:p>
    <w:p w14:paraId="0947DACF" w14:textId="012ACF51" w:rsidR="00B912F6" w:rsidRPr="003213D9" w:rsidRDefault="003213D9" w:rsidP="003213D9">
      <w:pPr>
        <w:pStyle w:val="xmsonormal"/>
        <w:rPr>
          <w:rFonts w:ascii="Arial" w:hAnsi="Arial" w:cs="Arial"/>
          <w:color w:val="000000"/>
          <w:sz w:val="20"/>
          <w:szCs w:val="20"/>
        </w:rPr>
      </w:pPr>
      <w:r w:rsidRPr="005B7C42">
        <w:rPr>
          <w:rFonts w:ascii="Arial" w:hAnsi="Arial" w:cs="Arial"/>
          <w:color w:val="000000"/>
          <w:sz w:val="20"/>
          <w:szCs w:val="20"/>
        </w:rPr>
        <w:t xml:space="preserve">28 22 not 27 (1603) </w:t>
      </w:r>
    </w:p>
    <w:sectPr w:rsidR="00B912F6" w:rsidRPr="003213D9" w:rsidSect="001D714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401"/>
    <w:rsid w:val="001D714A"/>
    <w:rsid w:val="003213D9"/>
    <w:rsid w:val="007B63F5"/>
    <w:rsid w:val="00A17401"/>
    <w:rsid w:val="00B9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347C3"/>
  <w15:chartTrackingRefBased/>
  <w15:docId w15:val="{36658EE1-1A19-49DF-A29D-0354A9512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3D9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3213D9"/>
    <w:rPr>
      <w:rFonts w:ascii="Calibri" w:hAnsi="Calibri" w:cs="Calibri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321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8</Words>
  <Characters>5066</Characters>
  <Application>Microsoft Office Word</Application>
  <DocSecurity>0</DocSecurity>
  <Lines>42</Lines>
  <Paragraphs>11</Paragraphs>
  <ScaleCrop>false</ScaleCrop>
  <Company/>
  <LinksUpToDate>false</LinksUpToDate>
  <CharactersWithSpaces>5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James Bastin</dc:creator>
  <cp:keywords/>
  <dc:description/>
  <cp:lastModifiedBy>Dhanalakshmi S.K.</cp:lastModifiedBy>
  <cp:revision>3</cp:revision>
  <dcterms:created xsi:type="dcterms:W3CDTF">2022-12-13T06:08:00Z</dcterms:created>
  <dcterms:modified xsi:type="dcterms:W3CDTF">2023-02-08T19:06:00Z</dcterms:modified>
</cp:coreProperties>
</file>